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2291F" w14:textId="0BA9DB98" w:rsidR="005D72B4" w:rsidRPr="00411678" w:rsidRDefault="005D72B4" w:rsidP="005D72B4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</w:t>
      </w:r>
      <w:r>
        <w:rPr>
          <w:rFonts w:ascii="Times New Roman" w:hAnsi="Times New Roman" w:cs="Times New Roman"/>
        </w:rPr>
        <w:t xml:space="preserve"> </w:t>
      </w:r>
      <w:r w:rsidRPr="00411678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>s</w:t>
      </w:r>
    </w:p>
    <w:p w14:paraId="7C40685E" w14:textId="77777777" w:rsidR="005D72B4" w:rsidRPr="00411678" w:rsidRDefault="005D72B4" w:rsidP="005D72B4">
      <w:pPr>
        <w:spacing w:line="360" w:lineRule="auto"/>
        <w:jc w:val="left"/>
        <w:rPr>
          <w:rFonts w:ascii="Times New Roman" w:hAnsi="Times New Roman" w:cs="Times New Roman"/>
        </w:rPr>
      </w:pPr>
      <w:r w:rsidRPr="00411678">
        <w:rPr>
          <w:rFonts w:ascii="Times New Roman" w:hAnsi="Times New Roman" w:cs="Times New Roman"/>
          <w:noProof/>
        </w:rPr>
        <w:drawing>
          <wp:inline distT="0" distB="0" distL="0" distR="0" wp14:anchorId="6182DBD9" wp14:editId="7438EEF1">
            <wp:extent cx="5274310" cy="168973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0E3BF" w14:textId="63AEF758" w:rsidR="005D72B4" w:rsidRPr="00411678" w:rsidRDefault="005D72B4" w:rsidP="005D72B4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</w:t>
      </w:r>
      <w:r>
        <w:rPr>
          <w:rFonts w:ascii="Times New Roman" w:hAnsi="Times New Roman" w:cs="Times New Roman"/>
        </w:rPr>
        <w:t xml:space="preserve"> </w:t>
      </w:r>
      <w:r w:rsidRPr="0041167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 w:rsidRPr="00411678">
        <w:rPr>
          <w:rFonts w:ascii="Times New Roman" w:hAnsi="Times New Roman" w:cs="Times New Roman"/>
        </w:rPr>
        <w:t>:</w:t>
      </w:r>
      <w:r w:rsidRPr="00411678">
        <w:rPr>
          <w:rFonts w:ascii="Times New Roman" w:hAnsi="Times New Roman" w:cs="Times New Roman" w:hint="eastAsia"/>
        </w:rPr>
        <w:t xml:space="preserve"> </w:t>
      </w:r>
      <w:r w:rsidRPr="00411678">
        <w:rPr>
          <w:rFonts w:ascii="Times New Roman" w:hAnsi="Times New Roman" w:cs="Times New Roman"/>
        </w:rPr>
        <w:t xml:space="preserve">Hierarchical clustering </w:t>
      </w:r>
      <w:r w:rsidRPr="00411678">
        <w:rPr>
          <w:rFonts w:ascii="Times New Roman" w:hAnsi="Times New Roman" w:cs="Times New Roman" w:hint="eastAsia"/>
        </w:rPr>
        <w:t xml:space="preserve">of </w:t>
      </w:r>
      <w:r w:rsidRPr="00411678">
        <w:rPr>
          <w:rFonts w:ascii="Times New Roman" w:hAnsi="Times New Roman" w:cs="Times New Roman"/>
        </w:rPr>
        <w:t xml:space="preserve">225 </w:t>
      </w:r>
      <w:r w:rsidRPr="00411678">
        <w:rPr>
          <w:rFonts w:ascii="Times New Roman" w:eastAsia="宋体" w:hAnsi="Times New Roman" w:cs="Times New Roman"/>
        </w:rPr>
        <w:t xml:space="preserve">loci </w:t>
      </w:r>
      <w:r w:rsidRPr="00411678">
        <w:rPr>
          <w:rFonts w:ascii="Times New Roman" w:eastAsia="宋体" w:hAnsi="Times New Roman" w:cs="Times New Roman" w:hint="eastAsia"/>
        </w:rPr>
        <w:t>(</w:t>
      </w:r>
      <w:r w:rsidRPr="00411678">
        <w:rPr>
          <w:rFonts w:ascii="Times New Roman" w:hAnsi="Times New Roman" w:cs="Times New Roman"/>
        </w:rPr>
        <w:t>6 groups</w:t>
      </w:r>
      <w:r w:rsidRPr="00411678">
        <w:rPr>
          <w:rFonts w:ascii="Times New Roman" w:hAnsi="Times New Roman" w:cs="Times New Roman" w:hint="eastAsia"/>
        </w:rPr>
        <w:t>)</w:t>
      </w:r>
    </w:p>
    <w:p w14:paraId="2D5DEB22" w14:textId="77777777" w:rsidR="005D72B4" w:rsidRPr="00411678" w:rsidRDefault="005D72B4" w:rsidP="005D72B4">
      <w:pPr>
        <w:spacing w:line="360" w:lineRule="auto"/>
        <w:jc w:val="left"/>
        <w:rPr>
          <w:rFonts w:ascii="Times New Roman" w:hAnsi="Times New Roman" w:cs="Times New Roman"/>
        </w:rPr>
      </w:pPr>
      <w:r w:rsidRPr="00411678">
        <w:rPr>
          <w:rFonts w:ascii="Times New Roman" w:hAnsi="Times New Roman" w:cs="Times New Roman"/>
          <w:noProof/>
        </w:rPr>
        <w:drawing>
          <wp:inline distT="0" distB="0" distL="0" distR="0" wp14:anchorId="47338EF5" wp14:editId="20002D24">
            <wp:extent cx="5266690" cy="305054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23B8A" w14:textId="16C671C9" w:rsidR="005D72B4" w:rsidRDefault="005D72B4" w:rsidP="005D72B4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</w:t>
      </w:r>
      <w:r>
        <w:rPr>
          <w:rFonts w:ascii="Times New Roman" w:hAnsi="Times New Roman" w:cs="Times New Roman"/>
        </w:rPr>
        <w:t xml:space="preserve"> </w:t>
      </w:r>
      <w:r w:rsidRPr="0041167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411678">
        <w:rPr>
          <w:rFonts w:ascii="Times New Roman" w:hAnsi="Times New Roman" w:cs="Times New Roman"/>
        </w:rPr>
        <w:t>:</w:t>
      </w:r>
      <w:r w:rsidRPr="00411678">
        <w:rPr>
          <w:rFonts w:ascii="Times New Roman" w:hAnsi="Times New Roman" w:cs="Times New Roman" w:hint="eastAsia"/>
        </w:rPr>
        <w:t xml:space="preserve"> </w:t>
      </w:r>
      <w:r w:rsidRPr="00411678">
        <w:rPr>
          <w:rFonts w:ascii="Times New Roman" w:eastAsia="宋体" w:hAnsi="Times New Roman" w:cs="Times New Roman"/>
        </w:rPr>
        <w:t xml:space="preserve">Loci </w:t>
      </w:r>
      <w:r w:rsidRPr="00411678">
        <w:rPr>
          <w:rFonts w:ascii="Times New Roman" w:hAnsi="Times New Roman" w:cs="Times New Roman"/>
        </w:rPr>
        <w:t xml:space="preserve">with the greatest difference in abundance </w:t>
      </w:r>
      <w:r w:rsidRPr="00411678">
        <w:rPr>
          <w:rFonts w:ascii="Times New Roman" w:hAnsi="Times New Roman" w:cs="Times New Roman" w:hint="eastAsia"/>
        </w:rPr>
        <w:t>between</w:t>
      </w:r>
      <w:r w:rsidRPr="00411678">
        <w:rPr>
          <w:rFonts w:ascii="Times New Roman" w:hAnsi="Times New Roman" w:cs="Times New Roman"/>
        </w:rPr>
        <w:t xml:space="preserve"> </w:t>
      </w:r>
      <w:proofErr w:type="spellStart"/>
      <w:r w:rsidRPr="00411678">
        <w:rPr>
          <w:rFonts w:ascii="Times New Roman" w:hAnsi="Times New Roman" w:cs="Times New Roman"/>
        </w:rPr>
        <w:t>dMMR</w:t>
      </w:r>
      <w:proofErr w:type="spellEnd"/>
      <w:r w:rsidRPr="00411678">
        <w:rPr>
          <w:rFonts w:ascii="Times New Roman" w:hAnsi="Times New Roman" w:cs="Times New Roman"/>
        </w:rPr>
        <w:t xml:space="preserve"> and </w:t>
      </w:r>
      <w:proofErr w:type="spellStart"/>
      <w:r w:rsidRPr="00411678">
        <w:rPr>
          <w:rFonts w:ascii="Times New Roman" w:hAnsi="Times New Roman" w:cs="Times New Roman"/>
        </w:rPr>
        <w:t>pMMR</w:t>
      </w:r>
      <w:proofErr w:type="spellEnd"/>
      <w:r w:rsidRPr="00411678">
        <w:rPr>
          <w:rFonts w:ascii="Times New Roman" w:hAnsi="Times New Roman" w:cs="Times New Roman"/>
        </w:rPr>
        <w:t xml:space="preserve"> tissues </w:t>
      </w:r>
    </w:p>
    <w:p w14:paraId="237A7A46" w14:textId="2FAF8390" w:rsidR="00D83AB0" w:rsidRDefault="00D83AB0"/>
    <w:p w14:paraId="7B56F138" w14:textId="6340DEFD" w:rsidR="005574FF" w:rsidRDefault="005574FF">
      <w:r>
        <w:rPr>
          <w:noProof/>
        </w:rPr>
        <w:lastRenderedPageBreak/>
        <w:drawing>
          <wp:inline distT="0" distB="0" distL="0" distR="0" wp14:anchorId="4AB78D0A" wp14:editId="09E9E853">
            <wp:extent cx="5269979" cy="5604727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9" b="17583"/>
                    <a:stretch/>
                  </pic:blipFill>
                  <pic:spPr bwMode="auto">
                    <a:xfrm>
                      <a:off x="0" y="0"/>
                      <a:ext cx="5270500" cy="5605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706589" w14:textId="7C2B383D" w:rsidR="005574FF" w:rsidRDefault="005574FF">
      <w:pPr>
        <w:rPr>
          <w:rFonts w:ascii="Times New Roman" w:eastAsia="宋体" w:hAnsi="Times New Roman" w:cs="Times New Roman"/>
        </w:rPr>
      </w:pPr>
      <w:r w:rsidRPr="005574FF">
        <w:rPr>
          <w:rFonts w:ascii="Times New Roman" w:eastAsia="宋体" w:hAnsi="Times New Roman" w:cs="Times New Roman"/>
        </w:rPr>
        <w:t>S</w:t>
      </w:r>
      <w:r w:rsidRPr="005574FF">
        <w:rPr>
          <w:rFonts w:ascii="Times New Roman" w:eastAsia="宋体" w:hAnsi="Times New Roman" w:cs="Times New Roman" w:hint="eastAsia"/>
        </w:rPr>
        <w:t>upplement</w:t>
      </w:r>
      <w:r w:rsidRPr="005574FF">
        <w:rPr>
          <w:rFonts w:ascii="Times New Roman" w:eastAsia="宋体" w:hAnsi="Times New Roman" w:cs="Times New Roman"/>
        </w:rPr>
        <w:t xml:space="preserve"> Figure </w:t>
      </w:r>
      <w:r w:rsidRPr="005574FF">
        <w:rPr>
          <w:rFonts w:ascii="Times New Roman" w:eastAsia="宋体" w:hAnsi="Times New Roman" w:cs="Times New Roman"/>
        </w:rPr>
        <w:t>3</w:t>
      </w:r>
      <w:r>
        <w:rPr>
          <w:rFonts w:ascii="Times New Roman" w:eastAsia="宋体" w:hAnsi="Times New Roman" w:cs="Times New Roman"/>
        </w:rPr>
        <w:t>.</w:t>
      </w:r>
      <w:r w:rsidRPr="005574FF">
        <w:rPr>
          <w:rFonts w:ascii="Times New Roman" w:eastAsia="宋体" w:hAnsi="Times New Roman" w:cs="Times New Roman" w:hint="eastAsia"/>
        </w:rPr>
        <w:t xml:space="preserve"> </w:t>
      </w:r>
      <w:r w:rsidRPr="005574FF">
        <w:rPr>
          <w:rFonts w:ascii="Times New Roman" w:eastAsia="宋体" w:hAnsi="Times New Roman" w:cs="Times New Roman"/>
        </w:rPr>
        <w:t>ACVR2A could suppress the migration, invasion, and proliferation of CRC cells (HT29).</w:t>
      </w:r>
    </w:p>
    <w:p w14:paraId="22E0F55F" w14:textId="1AC3D49A" w:rsidR="005574FF" w:rsidRPr="00411678" w:rsidRDefault="005574FF" w:rsidP="005574FF">
      <w:pPr>
        <w:spacing w:line="360" w:lineRule="auto"/>
        <w:rPr>
          <w:rFonts w:ascii="Times New Roman" w:hAnsi="Times New Roman" w:cs="Times New Roman"/>
        </w:rPr>
      </w:pPr>
      <w:r w:rsidRPr="005574FF">
        <w:rPr>
          <w:rFonts w:ascii="Times New Roman" w:eastAsia="宋体" w:hAnsi="Times New Roman" w:cs="Times New Roman"/>
        </w:rPr>
        <w:t>A)</w:t>
      </w:r>
      <w:r>
        <w:rPr>
          <w:rFonts w:ascii="Times New Roman" w:eastAsia="宋体" w:hAnsi="Times New Roman" w:cs="Times New Roman"/>
        </w:rPr>
        <w:t xml:space="preserve"> </w:t>
      </w:r>
      <w:r w:rsidRPr="005574FF">
        <w:rPr>
          <w:rFonts w:ascii="Times New Roman" w:eastAsia="宋体" w:hAnsi="Times New Roman" w:cs="Times New Roman"/>
        </w:rPr>
        <w:t xml:space="preserve">Results of </w:t>
      </w:r>
      <w:proofErr w:type="spellStart"/>
      <w:r w:rsidRPr="005574FF">
        <w:rPr>
          <w:rFonts w:ascii="Times New Roman" w:eastAsia="宋体" w:hAnsi="Times New Roman" w:cs="Times New Roman"/>
        </w:rPr>
        <w:t>Transwell</w:t>
      </w:r>
      <w:proofErr w:type="spellEnd"/>
      <w:r w:rsidRPr="005574FF">
        <w:rPr>
          <w:rFonts w:ascii="Times New Roman" w:eastAsia="宋体" w:hAnsi="Times New Roman" w:cs="Times New Roman"/>
        </w:rPr>
        <w:t xml:space="preserve"> assay of HT29 cells; B</w:t>
      </w:r>
      <w:r w:rsidRPr="005574FF">
        <w:rPr>
          <w:rFonts w:ascii="Times New Roman" w:eastAsia="宋体" w:hAnsi="Times New Roman" w:cs="Times New Roman"/>
        </w:rPr>
        <w:t>)</w:t>
      </w:r>
      <w:r w:rsidRPr="005574FF">
        <w:rPr>
          <w:rFonts w:ascii="Times New Roman" w:eastAsia="宋体" w:hAnsi="Times New Roman" w:cs="Times New Roman"/>
        </w:rPr>
        <w:t xml:space="preserve"> Statistics of the number of migrating and invading HT29 cells</w:t>
      </w:r>
      <w:r w:rsidRPr="005574FF">
        <w:rPr>
          <w:rFonts w:ascii="Times New Roman" w:eastAsia="宋体" w:hAnsi="Times New Roman" w:cs="Times New Roman"/>
        </w:rPr>
        <w:t>;</w:t>
      </w:r>
      <w:r>
        <w:rPr>
          <w:rFonts w:ascii="Times New Roman" w:eastAsia="宋体" w:hAnsi="Times New Roman" w:cs="Times New Roman"/>
        </w:rPr>
        <w:t xml:space="preserve"> </w:t>
      </w:r>
      <w:r w:rsidRPr="0041167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</w:t>
      </w:r>
      <w:r w:rsidRPr="00411678">
        <w:rPr>
          <w:rFonts w:ascii="Times New Roman" w:hAnsi="Times New Roman" w:cs="Times New Roman"/>
        </w:rPr>
        <w:t xml:space="preserve"> Results </w:t>
      </w:r>
      <w:r w:rsidRPr="00411678">
        <w:rPr>
          <w:rFonts w:ascii="Times New Roman" w:hAnsi="Times New Roman" w:cs="Times New Roman" w:hint="eastAsia"/>
        </w:rPr>
        <w:t xml:space="preserve">of </w:t>
      </w:r>
      <w:r w:rsidRPr="00411678">
        <w:rPr>
          <w:rFonts w:ascii="Times New Roman" w:hAnsi="Times New Roman" w:cs="Times New Roman"/>
        </w:rPr>
        <w:t xml:space="preserve">colony formation </w:t>
      </w:r>
      <w:r w:rsidRPr="00411678">
        <w:rPr>
          <w:rFonts w:ascii="Times New Roman" w:hAnsi="Times New Roman" w:cs="Times New Roman" w:hint="eastAsia"/>
        </w:rPr>
        <w:t xml:space="preserve">assay </w:t>
      </w:r>
      <w:r w:rsidRPr="00411678">
        <w:rPr>
          <w:rFonts w:ascii="Times New Roman" w:hAnsi="Times New Roman" w:cs="Times New Roman"/>
        </w:rPr>
        <w:t xml:space="preserve">of HT29 cells; </w:t>
      </w:r>
      <w:r>
        <w:rPr>
          <w:rFonts w:ascii="Times New Roman" w:hAnsi="Times New Roman" w:cs="Times New Roman"/>
        </w:rPr>
        <w:t>D)</w:t>
      </w:r>
      <w:r w:rsidRPr="00411678">
        <w:rPr>
          <w:rFonts w:ascii="Times New Roman" w:hAnsi="Times New Roman" w:cs="Times New Roman"/>
        </w:rPr>
        <w:t xml:space="preserve"> Statistics of </w:t>
      </w:r>
      <w:r w:rsidRPr="00411678">
        <w:rPr>
          <w:rFonts w:ascii="Times New Roman" w:hAnsi="Times New Roman" w:cs="Times New Roman" w:hint="eastAsia"/>
        </w:rPr>
        <w:t xml:space="preserve">the number of colonies of </w:t>
      </w:r>
      <w:r w:rsidRPr="00411678">
        <w:rPr>
          <w:rFonts w:ascii="Times New Roman" w:hAnsi="Times New Roman" w:cs="Times New Roman"/>
        </w:rPr>
        <w:t>HT29 cells.</w:t>
      </w:r>
    </w:p>
    <w:p w14:paraId="71E45C93" w14:textId="2B3207EB" w:rsidR="005574FF" w:rsidRPr="005574FF" w:rsidRDefault="005574FF">
      <w:pPr>
        <w:rPr>
          <w:rFonts w:ascii="Times New Roman" w:eastAsia="宋体" w:hAnsi="Times New Roman" w:cs="Times New Roman" w:hint="eastAsia"/>
        </w:rPr>
      </w:pPr>
    </w:p>
    <w:sectPr w:rsidR="005574FF" w:rsidRPr="005574FF" w:rsidSect="004F56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2B4"/>
    <w:rsid w:val="00001DAC"/>
    <w:rsid w:val="0000385B"/>
    <w:rsid w:val="00012670"/>
    <w:rsid w:val="00016FF2"/>
    <w:rsid w:val="00017973"/>
    <w:rsid w:val="00017DAE"/>
    <w:rsid w:val="0002090F"/>
    <w:rsid w:val="00021500"/>
    <w:rsid w:val="00037646"/>
    <w:rsid w:val="00072AA1"/>
    <w:rsid w:val="00081522"/>
    <w:rsid w:val="00090795"/>
    <w:rsid w:val="00091C69"/>
    <w:rsid w:val="000A5CA5"/>
    <w:rsid w:val="000C2E3D"/>
    <w:rsid w:val="000C3C91"/>
    <w:rsid w:val="000E693E"/>
    <w:rsid w:val="00113217"/>
    <w:rsid w:val="00114F06"/>
    <w:rsid w:val="001315F4"/>
    <w:rsid w:val="001411D8"/>
    <w:rsid w:val="00154710"/>
    <w:rsid w:val="00161B5F"/>
    <w:rsid w:val="00183BF2"/>
    <w:rsid w:val="001A5E52"/>
    <w:rsid w:val="001D3059"/>
    <w:rsid w:val="001D6A8B"/>
    <w:rsid w:val="002037EB"/>
    <w:rsid w:val="002072C6"/>
    <w:rsid w:val="00242CB2"/>
    <w:rsid w:val="00281B5E"/>
    <w:rsid w:val="002959B0"/>
    <w:rsid w:val="002A73F5"/>
    <w:rsid w:val="002D17B6"/>
    <w:rsid w:val="002D7A5B"/>
    <w:rsid w:val="00302682"/>
    <w:rsid w:val="00315FE6"/>
    <w:rsid w:val="0033192C"/>
    <w:rsid w:val="00335DAF"/>
    <w:rsid w:val="00344CCA"/>
    <w:rsid w:val="00395DF2"/>
    <w:rsid w:val="00396176"/>
    <w:rsid w:val="003B21A2"/>
    <w:rsid w:val="003C6C69"/>
    <w:rsid w:val="003D2625"/>
    <w:rsid w:val="003E75B1"/>
    <w:rsid w:val="00444FCB"/>
    <w:rsid w:val="0044535E"/>
    <w:rsid w:val="00450CFE"/>
    <w:rsid w:val="00451159"/>
    <w:rsid w:val="00451BC5"/>
    <w:rsid w:val="004809AB"/>
    <w:rsid w:val="004C2966"/>
    <w:rsid w:val="004D38A2"/>
    <w:rsid w:val="004E7828"/>
    <w:rsid w:val="004F22D9"/>
    <w:rsid w:val="004F5636"/>
    <w:rsid w:val="00512267"/>
    <w:rsid w:val="00525115"/>
    <w:rsid w:val="005455C8"/>
    <w:rsid w:val="00552CC3"/>
    <w:rsid w:val="005574FF"/>
    <w:rsid w:val="005631CA"/>
    <w:rsid w:val="00575BE3"/>
    <w:rsid w:val="0059689E"/>
    <w:rsid w:val="005C2210"/>
    <w:rsid w:val="005C4AC8"/>
    <w:rsid w:val="005D72B4"/>
    <w:rsid w:val="005F58A0"/>
    <w:rsid w:val="00602FA3"/>
    <w:rsid w:val="00612AA2"/>
    <w:rsid w:val="00620432"/>
    <w:rsid w:val="00621152"/>
    <w:rsid w:val="006231B9"/>
    <w:rsid w:val="006258D2"/>
    <w:rsid w:val="00626926"/>
    <w:rsid w:val="006502AE"/>
    <w:rsid w:val="006E5506"/>
    <w:rsid w:val="006F5FF8"/>
    <w:rsid w:val="00701EDE"/>
    <w:rsid w:val="007670F6"/>
    <w:rsid w:val="007A0972"/>
    <w:rsid w:val="007B754E"/>
    <w:rsid w:val="007C0BE9"/>
    <w:rsid w:val="007C6FBA"/>
    <w:rsid w:val="00803661"/>
    <w:rsid w:val="00810079"/>
    <w:rsid w:val="008203FC"/>
    <w:rsid w:val="008245C2"/>
    <w:rsid w:val="00833FEF"/>
    <w:rsid w:val="008418F0"/>
    <w:rsid w:val="00871E63"/>
    <w:rsid w:val="008C5736"/>
    <w:rsid w:val="0091112F"/>
    <w:rsid w:val="0093772A"/>
    <w:rsid w:val="0095726D"/>
    <w:rsid w:val="00981193"/>
    <w:rsid w:val="00997C7C"/>
    <w:rsid w:val="009A4677"/>
    <w:rsid w:val="009E0136"/>
    <w:rsid w:val="009F59E1"/>
    <w:rsid w:val="009F7777"/>
    <w:rsid w:val="00A13304"/>
    <w:rsid w:val="00A23A87"/>
    <w:rsid w:val="00A3262A"/>
    <w:rsid w:val="00A637DD"/>
    <w:rsid w:val="00AA771D"/>
    <w:rsid w:val="00AB09AF"/>
    <w:rsid w:val="00AB3B4E"/>
    <w:rsid w:val="00AE711D"/>
    <w:rsid w:val="00AF57F4"/>
    <w:rsid w:val="00B32CC1"/>
    <w:rsid w:val="00B56280"/>
    <w:rsid w:val="00B64C55"/>
    <w:rsid w:val="00B67221"/>
    <w:rsid w:val="00B72A04"/>
    <w:rsid w:val="00B72C41"/>
    <w:rsid w:val="00B74E43"/>
    <w:rsid w:val="00BC2F36"/>
    <w:rsid w:val="00BD3F02"/>
    <w:rsid w:val="00BF6D46"/>
    <w:rsid w:val="00C13701"/>
    <w:rsid w:val="00C44992"/>
    <w:rsid w:val="00C53E6C"/>
    <w:rsid w:val="00C547A9"/>
    <w:rsid w:val="00C5721F"/>
    <w:rsid w:val="00C86634"/>
    <w:rsid w:val="00CA359F"/>
    <w:rsid w:val="00CB4D2C"/>
    <w:rsid w:val="00CD45EF"/>
    <w:rsid w:val="00CE6753"/>
    <w:rsid w:val="00D20237"/>
    <w:rsid w:val="00D32725"/>
    <w:rsid w:val="00D338FF"/>
    <w:rsid w:val="00D35FB9"/>
    <w:rsid w:val="00D36CDA"/>
    <w:rsid w:val="00D53D91"/>
    <w:rsid w:val="00D66CFD"/>
    <w:rsid w:val="00D71667"/>
    <w:rsid w:val="00D83AB0"/>
    <w:rsid w:val="00D96BB3"/>
    <w:rsid w:val="00DB25BB"/>
    <w:rsid w:val="00DB3FA9"/>
    <w:rsid w:val="00DC308F"/>
    <w:rsid w:val="00DD3301"/>
    <w:rsid w:val="00DD5728"/>
    <w:rsid w:val="00E01852"/>
    <w:rsid w:val="00E27AA4"/>
    <w:rsid w:val="00E54D7E"/>
    <w:rsid w:val="00E64BC1"/>
    <w:rsid w:val="00E723E8"/>
    <w:rsid w:val="00E727C6"/>
    <w:rsid w:val="00EC2BA9"/>
    <w:rsid w:val="00EE38C4"/>
    <w:rsid w:val="00EE70EF"/>
    <w:rsid w:val="00EE73EE"/>
    <w:rsid w:val="00EF393B"/>
    <w:rsid w:val="00EF4084"/>
    <w:rsid w:val="00EF6C65"/>
    <w:rsid w:val="00EF706B"/>
    <w:rsid w:val="00F175BD"/>
    <w:rsid w:val="00F27D39"/>
    <w:rsid w:val="00F31E9C"/>
    <w:rsid w:val="00F4303F"/>
    <w:rsid w:val="00F557A6"/>
    <w:rsid w:val="00F56E59"/>
    <w:rsid w:val="00F6181E"/>
    <w:rsid w:val="00F67712"/>
    <w:rsid w:val="00F831ED"/>
    <w:rsid w:val="00F8674F"/>
    <w:rsid w:val="00F86C24"/>
    <w:rsid w:val="00FA204B"/>
    <w:rsid w:val="00FA5C70"/>
    <w:rsid w:val="00FA7108"/>
    <w:rsid w:val="00FA720A"/>
    <w:rsid w:val="00FB4A41"/>
    <w:rsid w:val="00FF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6802D"/>
  <w15:chartTrackingRefBased/>
  <w15:docId w15:val="{6E9DD2E0-8F22-E842-BDE3-1223FA47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</cp:lastModifiedBy>
  <cp:revision>2</cp:revision>
  <dcterms:created xsi:type="dcterms:W3CDTF">2024-03-19T11:21:00Z</dcterms:created>
  <dcterms:modified xsi:type="dcterms:W3CDTF">2024-03-19T11:33:00Z</dcterms:modified>
</cp:coreProperties>
</file>